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160" w:before="240" w:line="240" w:lineRule="auto"/>
        <w:ind w:left="-142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Table S4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Evidence from studies on SHED-derived exosomes.</w:t>
      </w:r>
    </w:p>
    <w:tbl>
      <w:tblPr>
        <w:tblStyle w:val="Table1"/>
        <w:tblW w:w="8505.000000000002" w:type="dxa"/>
        <w:jc w:val="center"/>
        <w:tblLayout w:type="fixed"/>
        <w:tblLook w:val="0400"/>
      </w:tblPr>
      <w:tblGrid>
        <w:gridCol w:w="1701.0000000000002"/>
        <w:gridCol w:w="1701.0000000000002"/>
        <w:gridCol w:w="1701.0000000000002"/>
        <w:gridCol w:w="1701.0000000000002"/>
        <w:gridCol w:w="1701.0000000000002"/>
        <w:tblGridChange w:id="0">
          <w:tblGrid>
            <w:gridCol w:w="1701.0000000000002"/>
            <w:gridCol w:w="1701.0000000000002"/>
            <w:gridCol w:w="1701.0000000000002"/>
            <w:gridCol w:w="1701.0000000000002"/>
            <w:gridCol w:w="1701.000000000000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Author,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Model /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Intervention / EV 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Main Outco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000000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Mechanistic Insigh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Wu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assays) + In vivo (ectopic subcutaneous human root fragments in nude mic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ED aggregate exosomes (SA-Exo)</w:t>
            </w:r>
          </w:p>
        </w:tc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nhanced dentin-pulp complex regeneration with increased CD31+ vessel density</w:t>
            </w:r>
          </w:p>
        </w:tc>
        <w:tc>
          <w:tcPr>
            <w:tcBorders>
              <w:top w:color="000000" w:space="0" w:sz="4" w:val="single"/>
            </w:tcBorders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-Exos are enriched with miR-26a, which activates the TGF-β/SMAD2/3 signaling pathway for angiogenesis</w:t>
            </w:r>
          </w:p>
        </w:tc>
      </w:tr>
      <w:tr>
        <w:trPr>
          <w:cantSplit w:val="0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Guo et al., 2021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aggregates) + In vivo (minipig avulsion model) + Human clinical pilot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PSC aggregates (SHED-derived) + Decellularized Tooth Matrix (DTM)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al restoration of thermal/electrical sensitivity and continued root development in children.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TM reconstructs an odontogenic niche that induces exosome release, activating developmental gene axes (DMP4/DLX1)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i et al., 2022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assays) + In vivo (orthotopic beagle dog pulp ablation and revascularization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ED-derived apoptotic vesicles (apoVs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ificant revascularization and vital pulp-like tissue formation in beagles.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oVs transport mitochondrial factor TUFM, activating the TFEB-autophagy pathway in recipient endothelial cells</w:t>
            </w:r>
          </w:p>
        </w:tc>
      </w:tr>
      <w:tr>
        <w:trPr>
          <w:cantSplit w:val="0"/>
          <w:tblHeader w:val="0"/>
        </w:trPr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u et al.,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assays) + In vivo (ectopic subcutaneous human root fragments in nude mic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-differentiated SHED-EVs (OM-EV) in GelMA hydrogel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oted dense mineralized tissue formation and high expression of DSPP and DMP-1</w:t>
            </w:r>
          </w:p>
        </w:tc>
        <w:tc>
          <w:tcPr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pregulation of AMPK and downregulation of mTOR signaling identified via microRNA sequencing.</w:t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iu et al., 2023 (complementary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HUVECs) + In vivo (murine matrigel plug assay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xia-conditioned SHED-Exos (2% O2)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ificantly enhanced micro-vessel formation and higher VEGF expression in vivo</w:t>
            </w:r>
          </w:p>
        </w:tc>
        <w:tc>
          <w:tcPr>
            <w:shd w:fill="cccccc" w:val="clear"/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ansfer of let-7f-5p and miR-210-3p to regulate angiogenesis via AGO1/VEGF and ephrinA3 axes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Zuo et al., 2025 (complementary)</w:t>
            </w:r>
          </w:p>
        </w:tc>
        <w:tc>
          <w:tcPr>
            <w:tcBorders>
              <w:bottom w:color="000000" w:space="0" w:sz="4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cloned murine and mouse peritoneal macrophages)</w:t>
            </w:r>
          </w:p>
        </w:tc>
        <w:tc>
          <w:tcPr>
            <w:tcBorders>
              <w:bottom w:color="000000" w:space="0" w:sz="4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ED-sEVs (Young donors vs. Adult)</w:t>
            </w:r>
          </w:p>
        </w:tc>
        <w:tc>
          <w:tcPr>
            <w:tcBorders>
              <w:bottom w:color="000000" w:space="0" w:sz="4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erior induction of pro-healing M2 macrophage polarization compared to adult DPSCs</w:t>
            </w:r>
          </w:p>
        </w:tc>
        <w:tc>
          <w:tcPr>
            <w:tcBorders>
              <w:bottom w:color="000000" w:space="0" w:sz="4" w:val="single"/>
            </w:tcBorders>
            <w:tcMar>
              <w:top w:w="56.69291338582678" w:type="dxa"/>
              <w:left w:w="56.69291338582678" w:type="dxa"/>
              <w:bottom w:w="56.69291338582678" w:type="dxa"/>
              <w:right w:w="56.69291338582678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HED-sEVs contain 25.9-fold higher miR-200c-3p, targeting PTEN to activate the PI3K/Akt pathway</w:t>
            </w:r>
          </w:p>
        </w:tc>
      </w:tr>
    </w:tbl>
    <w:p w:rsidR="00000000" w:rsidDel="00000000" w:rsidP="00000000" w:rsidRDefault="00000000" w:rsidRPr="00000000" w14:paraId="00000025">
      <w:pPr>
        <w:spacing w:after="160" w:line="24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70.07874015748033" w:top="850.3937007874016" w:left="850.3937007874016" w:right="850.393700787401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